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E8A90" w14:textId="7429FD1F" w:rsidR="00760E78" w:rsidRDefault="00760E78" w:rsidP="00866B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</w:p>
    <w:p w14:paraId="775A2061" w14:textId="5DBA31A4" w:rsidR="00EF52EA" w:rsidRDefault="00CA6011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762AB">
        <w:rPr>
          <w:rFonts w:ascii="Times New Roman" w:hAnsi="Times New Roman" w:cs="Times New Roman"/>
          <w:sz w:val="24"/>
          <w:szCs w:val="24"/>
          <w:lang w:val="en-GB"/>
        </w:rPr>
        <w:t xml:space="preserve">The post-mortem interval (PMI) to autopsies varied between </w:t>
      </w:r>
      <w:r w:rsidR="001C02D0" w:rsidRPr="007762AB">
        <w:rPr>
          <w:rFonts w:ascii="Times New Roman" w:hAnsi="Times New Roman" w:cs="Times New Roman"/>
          <w:sz w:val="24"/>
          <w:szCs w:val="24"/>
          <w:lang w:val="en-GB"/>
        </w:rPr>
        <w:t>&lt;1</w:t>
      </w:r>
      <w:r w:rsidRPr="007762AB">
        <w:rPr>
          <w:rFonts w:ascii="Times New Roman" w:hAnsi="Times New Roman" w:cs="Times New Roman"/>
          <w:sz w:val="24"/>
          <w:szCs w:val="24"/>
          <w:lang w:val="en-GB"/>
        </w:rPr>
        <w:t xml:space="preserve"> to 10 days</w:t>
      </w:r>
      <w:r w:rsidR="002C023C" w:rsidRPr="007762A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842"/>
      </w:tblGrid>
      <w:tr w:rsidR="00EF52EA" w:rsidRPr="00EF52EA" w14:paraId="1490A3FE" w14:textId="77777777" w:rsidTr="006D77D0">
        <w:trPr>
          <w:trHeight w:val="322"/>
          <w:jc w:val="center"/>
        </w:trPr>
        <w:tc>
          <w:tcPr>
            <w:tcW w:w="3403" w:type="dxa"/>
            <w:shd w:val="clear" w:color="auto" w:fill="auto"/>
            <w:vAlign w:val="bottom"/>
            <w:hideMark/>
          </w:tcPr>
          <w:p w14:paraId="586E860A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Time 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from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death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to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autopsy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[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day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]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31916E9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Number</w:t>
            </w:r>
            <w:proofErr w:type="spellEnd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 xml:space="preserve"> of </w:t>
            </w:r>
            <w:proofErr w:type="spellStart"/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cases</w:t>
            </w:r>
            <w:proofErr w:type="spellEnd"/>
          </w:p>
        </w:tc>
      </w:tr>
      <w:tr w:rsidR="00EF52EA" w:rsidRPr="00EF52EA" w14:paraId="32D2657F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BEFF55C" w14:textId="0D6DBE1A" w:rsidR="00EF52EA" w:rsidRPr="006D77D0" w:rsidRDefault="002D3B5E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&lt;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A472BD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7</w:t>
            </w:r>
          </w:p>
        </w:tc>
      </w:tr>
      <w:tr w:rsidR="00EF52EA" w:rsidRPr="00EF52EA" w14:paraId="7869477D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C8C92C0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E6B2E1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6</w:t>
            </w:r>
          </w:p>
        </w:tc>
      </w:tr>
      <w:tr w:rsidR="00EF52EA" w:rsidRPr="00EF52EA" w14:paraId="7E2BB5AC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9E879DF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985CC4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9</w:t>
            </w:r>
          </w:p>
        </w:tc>
      </w:tr>
      <w:tr w:rsidR="00EF52EA" w:rsidRPr="00EF52EA" w14:paraId="4E3699E7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DE58BF5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37153E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1</w:t>
            </w:r>
          </w:p>
        </w:tc>
      </w:tr>
      <w:tr w:rsidR="00EF52EA" w:rsidRPr="00EF52EA" w14:paraId="363108D0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FBB1D78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66434E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5</w:t>
            </w:r>
          </w:p>
        </w:tc>
      </w:tr>
      <w:tr w:rsidR="00EF52EA" w:rsidRPr="00EF52EA" w14:paraId="19D584BF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22BE89C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87625E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8</w:t>
            </w:r>
          </w:p>
        </w:tc>
      </w:tr>
      <w:tr w:rsidR="00EF52EA" w:rsidRPr="00EF52EA" w14:paraId="5BCFA759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F5249A3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DFB92D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0</w:t>
            </w:r>
          </w:p>
        </w:tc>
      </w:tr>
      <w:tr w:rsidR="00EF52EA" w:rsidRPr="00EF52EA" w14:paraId="5A01FF70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853DD6C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624BC7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9</w:t>
            </w:r>
          </w:p>
        </w:tc>
      </w:tr>
      <w:tr w:rsidR="00EF52EA" w:rsidRPr="00EF52EA" w14:paraId="7AB84A36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9B145FB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D65CF0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4</w:t>
            </w:r>
          </w:p>
        </w:tc>
      </w:tr>
      <w:tr w:rsidR="00EF52EA" w:rsidRPr="00EF52EA" w14:paraId="10B5C82B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B03F075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2C6F47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7</w:t>
            </w:r>
          </w:p>
        </w:tc>
      </w:tr>
      <w:tr w:rsidR="00EF52EA" w:rsidRPr="00EF52EA" w14:paraId="4D8F77DA" w14:textId="77777777" w:rsidTr="006D77D0">
        <w:trPr>
          <w:trHeight w:val="30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8CCD724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66386C" w14:textId="77777777" w:rsidR="00EF52EA" w:rsidRPr="006D77D0" w:rsidRDefault="00EF52EA" w:rsidP="00D16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</w:pPr>
            <w:r w:rsidRPr="006D7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hu-HU"/>
              </w:rPr>
              <w:t>4</w:t>
            </w:r>
          </w:p>
        </w:tc>
      </w:tr>
    </w:tbl>
    <w:p w14:paraId="7E12A0BF" w14:textId="5799185B" w:rsidR="00760E78" w:rsidRDefault="00760E78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691F55" w14:textId="08569EB1" w:rsidR="00866BCC" w:rsidRDefault="00866BCC" w:rsidP="00866B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60E78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23E3FA2A" w14:textId="77777777" w:rsidR="00866BCC" w:rsidRDefault="00866BCC" w:rsidP="009F72E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 data and comorbidities in the different waves of deceased infected with SARS</w:t>
      </w:r>
      <w:r>
        <w:rPr>
          <w:rFonts w:ascii="Times New Roman" w:hAnsi="Times New Roman" w:cs="Times New Roman"/>
          <w:sz w:val="24"/>
          <w:szCs w:val="24"/>
        </w:rPr>
        <w:noBreakHyphen/>
        <w:t>CoV</w:t>
      </w:r>
      <w:r>
        <w:rPr>
          <w:rFonts w:ascii="Times New Roman" w:hAnsi="Times New Roman" w:cs="Times New Roman"/>
          <w:sz w:val="24"/>
          <w:szCs w:val="24"/>
        </w:rPr>
        <w:noBreakHyphen/>
        <w:t>2</w:t>
      </w:r>
    </w:p>
    <w:tbl>
      <w:tblPr>
        <w:tblStyle w:val="Rcsostblzat"/>
        <w:tblW w:w="4690" w:type="pct"/>
        <w:jc w:val="center"/>
        <w:tblInd w:w="0" w:type="dxa"/>
        <w:tblLook w:val="04A0" w:firstRow="1" w:lastRow="0" w:firstColumn="1" w:lastColumn="0" w:noHBand="0" w:noVBand="1"/>
      </w:tblPr>
      <w:tblGrid>
        <w:gridCol w:w="4801"/>
        <w:gridCol w:w="1861"/>
        <w:gridCol w:w="1551"/>
        <w:gridCol w:w="1084"/>
      </w:tblGrid>
      <w:tr w:rsidR="00866BCC" w14:paraId="23041C6F" w14:textId="77777777" w:rsidTr="009F72EF">
        <w:trPr>
          <w:jc w:val="center"/>
        </w:trPr>
        <w:tc>
          <w:tcPr>
            <w:tcW w:w="2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E184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haracteristics </w:t>
            </w:r>
          </w:p>
        </w:tc>
        <w:tc>
          <w:tcPr>
            <w:tcW w:w="1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7100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demic waves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E425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66BCC" w14:paraId="377B3DD5" w14:textId="77777777" w:rsidTr="009F72E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A29E" w14:textId="77777777" w:rsidR="00866BCC" w:rsidRDefault="00866BC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26E80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wave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FBF0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wav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256A" w14:textId="77777777" w:rsidR="00866BCC" w:rsidRDefault="00866BC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866BCC" w14:paraId="59B2A32F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E4A1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BC92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FCD6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88B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6A08A92A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B2AD3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years; mean (SD) 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B7F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0 (14.3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89D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9 (12.73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EF8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866BCC" w14:paraId="5927D88A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A704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categories, years; n (%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6A40D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6194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645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866BCC" w14:paraId="5FB3EA77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0C08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905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</w:rPr>
              <w:t>( 9.5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F4C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</w:rPr>
              <w:t>( 6.3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8341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12AE04B5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BE56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6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09A5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( 0.0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D14A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</w:rPr>
              <w:t>( 3.8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34D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3C33DA9D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75D1C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7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CE5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</w:rPr>
              <w:t>( 4.8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D14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432F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56A55F4E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8B4F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-8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1A1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77C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0.4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758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6D816008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08D5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-9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908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208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2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79B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66F54FB8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0B2B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38A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415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proofErr w:type="gramStart"/>
            <w:r>
              <w:rPr>
                <w:rFonts w:ascii="Times New Roman" w:hAnsi="Times New Roman" w:cs="Times New Roman"/>
              </w:rPr>
              <w:t>( 8.9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2AF8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43D1318D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3915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; n (%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C26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D94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45.6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A6A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  <w:tr w:rsidR="00866BCC" w14:paraId="5AE22736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66B781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ies in patient history; n (%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A9C1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2079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A671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66BCC" w14:paraId="460ADF4B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297F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AFA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0.5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3EB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83.5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B53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</w:tr>
      <w:tr w:rsidR="00866BCC" w14:paraId="4FC04C8D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1CEF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CAB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FDF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2.2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D5D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</w:tr>
      <w:tr w:rsidR="00866BCC" w14:paraId="2CE03BCA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9BB6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4A7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2.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9DA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9.2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1B7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  <w:tr w:rsidR="00866BCC" w14:paraId="5E82A2C6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282C2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262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035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0.4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59BB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  <w:tr w:rsidR="00866BCC" w14:paraId="598569C5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7F16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iseas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642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B15D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2.9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F73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</w:tr>
      <w:tr w:rsidR="00866BCC" w14:paraId="2864C5F6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8959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tumor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12E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975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7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BF0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66BCC" w14:paraId="5B003293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291D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diseas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009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B6D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7.7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08A2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</w:tr>
      <w:tr w:rsidR="00866BCC" w14:paraId="20A1C44F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17D5" w14:textId="77777777" w:rsidR="00866BCC" w:rsidRDefault="00866BCC">
            <w:pPr>
              <w:spacing w:line="276" w:lineRule="auto"/>
              <w:ind w:left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 of the central nervous system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C057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A43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985D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866BCC" w14:paraId="2C037CF8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CDC2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67B1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209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</w:rPr>
              <w:t>( 3.8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6046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</w:tr>
      <w:tr w:rsidR="00866BCC" w14:paraId="208F3CC0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0DB0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, kg/m2; mean (SD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FD96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3 (9.5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19C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3 (6.50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DD2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</w:tr>
      <w:tr w:rsidR="00866BCC" w14:paraId="45C50E1D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6213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, days; mean (SD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41F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6 (29.1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F952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0 (18.4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883C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866BCC" w14:paraId="7A991507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42AE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, days; median (IQR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E66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24.00 </w:t>
            </w:r>
            <w:r>
              <w:rPr>
                <w:rFonts w:ascii="Times New Roman" w:hAnsi="Times New Roman" w:cs="Times New Roman"/>
              </w:rPr>
              <w:br/>
              <w:t>[15.00, 38.00]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7D08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0.00 </w:t>
            </w:r>
            <w:r>
              <w:rPr>
                <w:rFonts w:ascii="Times New Roman" w:hAnsi="Times New Roman" w:cs="Times New Roman"/>
              </w:rPr>
              <w:br/>
              <w:t>[5.00, 17.50]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8D61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66BCC" w14:paraId="49075791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98FD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ength of hospital stay categories, days; n (%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A20E0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126D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E41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866BCC" w14:paraId="47C89F27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3044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6B5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( 0.0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726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( 0.0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76B3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074F4EED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7F45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-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6DA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</w:rPr>
              <w:t>( 4.8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908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2 (15.2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EE04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6E394684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9DFD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-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95C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</w:rPr>
              <w:t>( 0.0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DD25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proofErr w:type="gramStart"/>
            <w:r>
              <w:rPr>
                <w:rFonts w:ascii="Times New Roman" w:hAnsi="Times New Roman" w:cs="Times New Roman"/>
              </w:rPr>
              <w:t>( 7.6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73E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291EF9C6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369B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AD8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</w:rPr>
              <w:t>( 9.5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F57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0 (25.3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D57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162336DC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E0D8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-1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95F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CC46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6 (20.3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A34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4688221E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5BC1" w14:textId="77777777" w:rsidR="00866BCC" w:rsidRDefault="00866BCC">
            <w:pPr>
              <w:spacing w:line="276" w:lineRule="auto"/>
              <w:ind w:firstLine="58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1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E00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D32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5 (31.6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D1C6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BCC" w14:paraId="0948EC45" w14:textId="77777777" w:rsidTr="009F72EF">
        <w:trPr>
          <w:jc w:val="center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AC4B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nsive care = yes; n (%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997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 (47.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D9A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 (67.1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D6FD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</w:tbl>
    <w:p w14:paraId="4D9CCB7D" w14:textId="77777777" w:rsidR="00866BCC" w:rsidRDefault="00866BCC" w:rsidP="00866BCC">
      <w:pPr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br w:type="page"/>
      </w:r>
    </w:p>
    <w:p w14:paraId="13374BA3" w14:textId="4B8F0260" w:rsidR="00866BCC" w:rsidRDefault="00866BCC" w:rsidP="00866B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60E78">
        <w:rPr>
          <w:rFonts w:ascii="Times New Roman" w:hAnsi="Times New Roman" w:cs="Times New Roman"/>
          <w:b/>
          <w:bCs/>
          <w:sz w:val="24"/>
          <w:szCs w:val="24"/>
        </w:rPr>
        <w:t>3.</w:t>
      </w:r>
    </w:p>
    <w:p w14:paraId="4B5D5BCB" w14:textId="6D120767" w:rsidR="00866BCC" w:rsidRDefault="00866BCC" w:rsidP="009F72EF">
      <w:pPr>
        <w:spacing w:after="0" w:line="257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 data and comorbidities in the different mortality categories of deceased infected with SARS</w:t>
      </w:r>
      <w:r>
        <w:rPr>
          <w:rFonts w:ascii="Times New Roman" w:hAnsi="Times New Roman" w:cs="Times New Roman"/>
          <w:sz w:val="24"/>
          <w:szCs w:val="24"/>
        </w:rPr>
        <w:noBreakHyphen/>
        <w:t>CoV</w:t>
      </w:r>
      <w:r>
        <w:rPr>
          <w:rFonts w:ascii="Times New Roman" w:hAnsi="Times New Roman" w:cs="Times New Roman"/>
          <w:sz w:val="24"/>
          <w:szCs w:val="24"/>
        </w:rPr>
        <w:noBreakHyphen/>
        <w:t>2</w:t>
      </w:r>
    </w:p>
    <w:tbl>
      <w:tblPr>
        <w:tblStyle w:val="Rcsostblzat"/>
        <w:tblW w:w="5450" w:type="pct"/>
        <w:jc w:val="center"/>
        <w:tblInd w:w="0" w:type="dxa"/>
        <w:tblLook w:val="04A0" w:firstRow="1" w:lastRow="0" w:firstColumn="1" w:lastColumn="0" w:noHBand="0" w:noVBand="1"/>
      </w:tblPr>
      <w:tblGrid>
        <w:gridCol w:w="4635"/>
        <w:gridCol w:w="1696"/>
        <w:gridCol w:w="1698"/>
        <w:gridCol w:w="1698"/>
        <w:gridCol w:w="1076"/>
      </w:tblGrid>
      <w:tr w:rsidR="00866BCC" w14:paraId="7B9BF0BB" w14:textId="77777777" w:rsidTr="00672ED2">
        <w:trPr>
          <w:jc w:val="center"/>
        </w:trPr>
        <w:tc>
          <w:tcPr>
            <w:tcW w:w="2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61B2" w14:textId="77777777" w:rsidR="00866BCC" w:rsidRDefault="0086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D988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se of death</w:t>
            </w:r>
          </w:p>
          <w:p w14:paraId="41251783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ion with COVID-1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E604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66BCC" w14:paraId="39D8A628" w14:textId="77777777" w:rsidTr="00672ED2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F2880" w14:textId="77777777" w:rsidR="00866BCC" w:rsidRDefault="00866B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8600" w14:textId="77777777" w:rsidR="00866BCC" w:rsidRDefault="00866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  <w:p w14:paraId="5D2E7D1F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30745" w14:textId="77777777" w:rsidR="00866BCC" w:rsidRDefault="00866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ibutive</w:t>
            </w:r>
          </w:p>
          <w:p w14:paraId="4CBAC951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0DCE" w14:textId="77777777" w:rsidR="00866BCC" w:rsidRDefault="00866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  <w:p w14:paraId="46806875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3B6D" w14:textId="77777777" w:rsidR="00866BCC" w:rsidRDefault="0086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56853AFB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B130A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3D8C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18AC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5F38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ADED" w14:textId="77777777" w:rsidR="00866BCC" w:rsidRDefault="00866B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1C88EE07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49FE0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, years; mean (SD)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356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8 (11.8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B93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6 (16.4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E269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8 (12.0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2E2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866BCC" w14:paraId="02D3D4FD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38F1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categories, years; n (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54A7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5C98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1699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3B2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866BCC" w14:paraId="50EA5C9B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A4D6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5EB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5.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789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9C2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6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94E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246B11A0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F8099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42B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CB40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0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4D8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6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043F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693632BF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ECE2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-7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781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4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CF1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F421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027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0417C6A4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5A6F8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-8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734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5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35F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65D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F78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589FD289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2C97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-9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5A5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4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CD3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7CDF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306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7F6C8386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C52A" w14:textId="77777777" w:rsidR="00866BCC" w:rsidRDefault="00866BCC">
            <w:pPr>
              <w:spacing w:line="276" w:lineRule="auto"/>
              <w:ind w:right="2114" w:firstLine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90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853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7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831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4AC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6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70DE2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6FD56300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9628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; n (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345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2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C46E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51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C19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B39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866BCC" w14:paraId="39CC3A9A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43F673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ies in patient history; n (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98E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1C5A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8F77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AF2A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775CA635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ED6D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5361" w14:textId="77777777" w:rsidR="00866BCC" w:rsidRDefault="00866BCC">
            <w:pPr>
              <w:tabs>
                <w:tab w:val="center" w:pos="576"/>
                <w:tab w:val="right" w:pos="1153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6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6F8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85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60B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1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74D4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866BCC" w14:paraId="01849777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14467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F4B8" w14:textId="77777777" w:rsidR="00866BCC" w:rsidRDefault="00866BCC">
            <w:pPr>
              <w:tabs>
                <w:tab w:val="center" w:pos="576"/>
                <w:tab w:val="right" w:pos="1153"/>
              </w:tabs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7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ED6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74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F82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06D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866BCC" w14:paraId="5DB48A62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36188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8C2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839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4C7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1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6C0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866BCC" w14:paraId="7B122A67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A7C4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060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7510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62B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4EDC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866BCC" w14:paraId="5863DC3A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1A616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466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3926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2D5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282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866BCC" w14:paraId="0E2C60D8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7869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t tumor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C17B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34A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DA3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1F54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66BCC" w14:paraId="44DBD81D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BF816" w14:textId="77777777" w:rsidR="00866BCC" w:rsidRDefault="00866BCC">
            <w:pPr>
              <w:tabs>
                <w:tab w:val="left" w:pos="1156"/>
              </w:tabs>
              <w:spacing w:line="276" w:lineRule="auto"/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57F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18E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B5F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2FA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866BCC" w14:paraId="56B30D00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EA97A" w14:textId="77777777" w:rsidR="00866BCC" w:rsidRDefault="00866BCC">
            <w:pPr>
              <w:tabs>
                <w:tab w:val="left" w:pos="1156"/>
              </w:tabs>
              <w:spacing w:line="276" w:lineRule="auto"/>
              <w:ind w:left="606" w:hanging="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s of the central nervous system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781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7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3B9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CD0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FEEA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66BCC" w14:paraId="3CA5C37E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A9C5" w14:textId="77777777" w:rsidR="00866BCC" w:rsidRDefault="00866BCC">
            <w:pPr>
              <w:tabs>
                <w:tab w:val="left" w:pos="1156"/>
              </w:tabs>
              <w:spacing w:line="276" w:lineRule="auto"/>
              <w:ind w:left="6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BAC3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253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3.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EFD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202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866BCC" w14:paraId="799104A9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9E60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2; mean (SD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AE6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1 (6.7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83F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7 (6.8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F08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3 (8.4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640C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866BCC" w14:paraId="1EE81422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CC1E7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hospital stay, days; mean (SD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942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2 (21.0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BA93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 (21.2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441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2 (27.5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31C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866BCC" w14:paraId="0058AC5D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0D5B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hospital stay, days; median (IQR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2DF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7.00, 20.00]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D7F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4.50, 21.50]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D40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[4.50, 26.5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C39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866BCC" w14:paraId="304AB140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0EED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hospital stay categories, days; n (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1E7B3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971B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BCAF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ADD6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866BCC" w14:paraId="7558A2F2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EBB2B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F2F12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0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DA632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0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DB22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0.0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7F11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394A940B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028A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663D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008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617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1AF9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779773F9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2F74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5D98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3.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4BCA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475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6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C9D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5DED0115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0CE0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9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F92C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352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06B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897B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721FA0B0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F74D1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1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16F3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2D8F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19BD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6.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7F9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0F03C38C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4822A" w14:textId="77777777" w:rsidR="00866BCC" w:rsidRDefault="00866BCC">
            <w:pPr>
              <w:spacing w:line="276" w:lineRule="auto"/>
              <w:ind w:right="-7790"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536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0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A7E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5259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BF7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18B50D0B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95D2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ve care = yes; n (%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D697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78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BB5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4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6F2E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1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0D917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66BCC" w14:paraId="02A7FC95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C20F9F" w14:textId="77777777" w:rsidR="00866BCC" w:rsidRDefault="00866B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emic waves; n (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E428B" w14:textId="77777777" w:rsidR="00866BCC" w:rsidRDefault="00866B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BAB0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D3843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41A7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66BCC" w14:paraId="7A8A43E4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1A032" w14:textId="77777777" w:rsidR="00866BCC" w:rsidRDefault="00866BCC">
            <w:pPr>
              <w:spacing w:line="276" w:lineRule="auto"/>
              <w:ind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wav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5D41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8.8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7534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7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1685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2C2D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BCC" w14:paraId="4C4FF0F1" w14:textId="77777777" w:rsidTr="00672ED2">
        <w:trPr>
          <w:jc w:val="center"/>
        </w:trPr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7718" w14:textId="77777777" w:rsidR="00866BCC" w:rsidRDefault="00866BCC">
            <w:pPr>
              <w:spacing w:line="276" w:lineRule="auto"/>
              <w:ind w:firstLine="6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ond wav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9189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91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008FE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63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5B20C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62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2B90" w14:textId="77777777" w:rsidR="00866BCC" w:rsidRDefault="00866BC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E51602" w14:textId="77777777" w:rsidR="009F72EF" w:rsidRPr="009F72EF" w:rsidRDefault="009F72EF" w:rsidP="009F72EF">
      <w:pPr>
        <w:tabs>
          <w:tab w:val="left" w:pos="7669"/>
        </w:tabs>
      </w:pPr>
    </w:p>
    <w:sectPr w:rsidR="009F72EF" w:rsidRPr="009F72EF" w:rsidSect="009F72EF">
      <w:pgSz w:w="11906" w:h="16838"/>
      <w:pgMar w:top="851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34"/>
    <w:rsid w:val="001C02D0"/>
    <w:rsid w:val="002C023C"/>
    <w:rsid w:val="002D3B5E"/>
    <w:rsid w:val="005F6FBD"/>
    <w:rsid w:val="006360F4"/>
    <w:rsid w:val="00672ED2"/>
    <w:rsid w:val="006D77D0"/>
    <w:rsid w:val="00760E78"/>
    <w:rsid w:val="007762AB"/>
    <w:rsid w:val="008053EB"/>
    <w:rsid w:val="00866BCC"/>
    <w:rsid w:val="008C1F34"/>
    <w:rsid w:val="009F72EF"/>
    <w:rsid w:val="00CA6011"/>
    <w:rsid w:val="00D16FE9"/>
    <w:rsid w:val="00D26CEC"/>
    <w:rsid w:val="00EF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3DCEA"/>
  <w15:chartTrackingRefBased/>
  <w15:docId w15:val="{238CFAEF-AE92-4C7A-8F54-A6AE4247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66BCC"/>
    <w:pPr>
      <w:spacing w:line="25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Alcm">
    <w:name w:val="Subtitle"/>
    <w:basedOn w:val="Norml"/>
    <w:next w:val="Norml"/>
    <w:link w:val="AlcmChar"/>
    <w:uiPriority w:val="11"/>
    <w:qFormat/>
    <w:rsid w:val="006360F4"/>
    <w:pPr>
      <w:numPr>
        <w:ilvl w:val="1"/>
      </w:numPr>
      <w:spacing w:before="120" w:after="120" w:line="259" w:lineRule="auto"/>
      <w:jc w:val="center"/>
    </w:pPr>
    <w:rPr>
      <w:rFonts w:eastAsiaTheme="minorEastAsia"/>
      <w:spacing w:val="15"/>
      <w:sz w:val="24"/>
      <w:lang w:val="hu-HU"/>
    </w:rPr>
  </w:style>
  <w:style w:type="character" w:customStyle="1" w:styleId="AlcmChar">
    <w:name w:val="Alcím Char"/>
    <w:basedOn w:val="Bekezdsalapbettpusa"/>
    <w:link w:val="Alcm"/>
    <w:uiPriority w:val="11"/>
    <w:rsid w:val="006360F4"/>
    <w:rPr>
      <w:rFonts w:eastAsiaTheme="minorEastAsia"/>
      <w:spacing w:val="15"/>
      <w:sz w:val="24"/>
    </w:rPr>
  </w:style>
  <w:style w:type="character" w:customStyle="1" w:styleId="EndNoteBibliographyChar">
    <w:name w:val="EndNote Bibliography Char"/>
    <w:basedOn w:val="Bekezdsalapbettpusa"/>
    <w:link w:val="EndNoteBibliography"/>
    <w:locked/>
    <w:rsid w:val="00866B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866BCC"/>
    <w:pPr>
      <w:spacing w:line="240" w:lineRule="auto"/>
    </w:pPr>
    <w:rPr>
      <w:rFonts w:ascii="Calibri" w:hAnsi="Calibri" w:cs="Calibri"/>
      <w:noProof/>
    </w:rPr>
  </w:style>
  <w:style w:type="table" w:styleId="Rcsostblzat">
    <w:name w:val="Table Grid"/>
    <w:basedOn w:val="Normltblzat"/>
    <w:uiPriority w:val="39"/>
    <w:rsid w:val="00866BC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3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06446-BE6B-439D-8695-1E817F8CE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45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ti Adrián</dc:creator>
  <cp:keywords/>
  <dc:description/>
  <cp:lastModifiedBy>Pesti Adrián</cp:lastModifiedBy>
  <cp:revision>15</cp:revision>
  <dcterms:created xsi:type="dcterms:W3CDTF">2021-06-10T06:45:00Z</dcterms:created>
  <dcterms:modified xsi:type="dcterms:W3CDTF">2021-08-11T07:19:00Z</dcterms:modified>
</cp:coreProperties>
</file>